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76ED61" w14:textId="1E678A67" w:rsidR="00E16683" w:rsidRDefault="00954902" w:rsidP="00B11660">
      <w:pPr>
        <w:shd w:val="clear" w:color="auto" w:fill="FFFFFF"/>
        <w:spacing w:after="0"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79910914"/>
      <w:r w:rsidRPr="00954902">
        <w:rPr>
          <w:rFonts w:ascii="Times New Roman" w:hAnsi="Times New Roman" w:cs="Times New Roman"/>
          <w:b/>
          <w:bCs/>
          <w:sz w:val="28"/>
          <w:szCs w:val="28"/>
          <w:highlight w:val="yellow"/>
          <w:lang w:val="en-US"/>
        </w:rPr>
        <w:t xml:space="preserve">Short-Term Effects of Brief Stair Climbing </w:t>
      </w:r>
      <w:r w:rsidR="00262240">
        <w:rPr>
          <w:rFonts w:ascii="Times New Roman" w:hAnsi="Times New Roman" w:cs="Times New Roman"/>
          <w:b/>
          <w:bCs/>
          <w:sz w:val="28"/>
          <w:szCs w:val="28"/>
          <w:highlight w:val="yellow"/>
          <w:lang w:val="en-US"/>
        </w:rPr>
        <w:t xml:space="preserve">Interruptions </w:t>
      </w:r>
      <w:r w:rsidRPr="00954902">
        <w:rPr>
          <w:rFonts w:ascii="Times New Roman" w:hAnsi="Times New Roman" w:cs="Times New Roman"/>
          <w:b/>
          <w:bCs/>
          <w:sz w:val="28"/>
          <w:szCs w:val="28"/>
          <w:highlight w:val="yellow"/>
          <w:lang w:val="en-US"/>
        </w:rPr>
        <w:t>on Postprandial Hyperglycemia During Prolonged Sitting: A Randomized Cross-Over Trial</w:t>
      </w:r>
    </w:p>
    <w:bookmarkEnd w:id="0"/>
    <w:p w14:paraId="20F329C1" w14:textId="77777777" w:rsidR="00954902" w:rsidRDefault="00954902" w:rsidP="00B11660">
      <w:pPr>
        <w:shd w:val="clear" w:color="auto" w:fill="FFFFFF"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34908E3D" w14:textId="7F320A7D" w:rsidR="00814E71" w:rsidRDefault="000A3662" w:rsidP="00B11660">
      <w:pPr>
        <w:shd w:val="clear" w:color="auto" w:fill="FFFFFF"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1" w:name="_Hlk158354361"/>
      <w:r w:rsidRPr="00B1166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files</w:t>
      </w:r>
    </w:p>
    <w:p w14:paraId="3DC96960" w14:textId="77777777" w:rsidR="00B11660" w:rsidRPr="00B11660" w:rsidRDefault="00B11660" w:rsidP="00B11660">
      <w:pPr>
        <w:shd w:val="clear" w:color="auto" w:fill="FFFFFF"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6A369A00" w14:textId="4F2E7747" w:rsidR="000A3662" w:rsidRPr="00B11660" w:rsidRDefault="00464745" w:rsidP="00B11660">
      <w:p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ry file </w:t>
      </w:r>
      <w:r w:rsidR="001F4418">
        <w:rPr>
          <w:rFonts w:ascii="Times New Roman" w:hAnsi="Times New Roman" w:cs="Times New Roman"/>
          <w:sz w:val="24"/>
          <w:szCs w:val="24"/>
          <w:shd w:val="clear" w:color="auto" w:fill="FFFFFF"/>
        </w:rPr>
        <w:t>S1</w:t>
      </w:r>
      <w:r w:rsidR="000A3662" w:rsidRPr="00B1166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="00B11660" w:rsidRPr="00B11660">
        <w:rPr>
          <w:rFonts w:ascii="Times New Roman" w:hAnsi="Times New Roman" w:cs="Times New Roman"/>
          <w:sz w:val="24"/>
          <w:szCs w:val="24"/>
        </w:rPr>
        <w:t>CONSORT 2010: extension to randomised cross-over trials.</w:t>
      </w:r>
    </w:p>
    <w:p w14:paraId="2AC30A5A" w14:textId="50C406D1" w:rsidR="000A3662" w:rsidRPr="00B11660" w:rsidRDefault="00464745" w:rsidP="00B11660">
      <w:p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ry file</w:t>
      </w:r>
      <w:r w:rsidR="000A3662" w:rsidRPr="00B1166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F4418">
        <w:rPr>
          <w:rFonts w:ascii="Times New Roman" w:hAnsi="Times New Roman" w:cs="Times New Roman"/>
          <w:sz w:val="24"/>
          <w:szCs w:val="24"/>
          <w:shd w:val="clear" w:color="auto" w:fill="FFFFFF"/>
        </w:rPr>
        <w:t>S2</w:t>
      </w:r>
      <w:r w:rsidR="000A3662" w:rsidRPr="00B1166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B11660" w:rsidRPr="00B11660">
        <w:rPr>
          <w:rFonts w:ascii="Times New Roman" w:hAnsi="Times New Roman" w:cs="Times New Roman"/>
          <w:bCs/>
          <w:sz w:val="24"/>
          <w:szCs w:val="24"/>
        </w:rPr>
        <w:t>Standardisation of the computer-based tasks during the two hours of visit</w:t>
      </w:r>
    </w:p>
    <w:bookmarkEnd w:id="1"/>
    <w:p w14:paraId="06CD4E06" w14:textId="77777777" w:rsidR="000A3662" w:rsidRPr="00B11660" w:rsidRDefault="000A3662" w:rsidP="00B11660">
      <w:pPr>
        <w:shd w:val="clear" w:color="auto" w:fill="FFFFFF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4F9D22DB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7AB745BE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1C711520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15C197DA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405F944E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170B82D0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356C88DF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4AA3C4ED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5B3AF00D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605E1FAF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7ECF2EBA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1C86C2A3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3114AD4C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28D4A483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557079B0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52939A72" w14:textId="77777777" w:rsidR="00814E71" w:rsidRDefault="00814E71" w:rsidP="00973778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0515A0C5" w14:textId="77777777" w:rsidR="000A3662" w:rsidRDefault="000A3662" w:rsidP="000A3662">
      <w:pPr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  <w:sectPr w:rsidR="000A3662" w:rsidSect="000A3662">
          <w:footerReference w:type="default" r:id="rId7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868A4FA" w14:textId="77777777" w:rsidR="00ED3387" w:rsidRPr="00B11660" w:rsidRDefault="00ED3387" w:rsidP="00ED3387">
      <w:p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2" w:name="_Hlk158354386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Supplementary file </w:t>
      </w:r>
      <w:r w:rsidRPr="00ED338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1</w:t>
      </w:r>
      <w:r w:rsidRPr="00B1166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B11660">
        <w:rPr>
          <w:rFonts w:ascii="Times New Roman" w:hAnsi="Times New Roman" w:cs="Times New Roman"/>
          <w:sz w:val="24"/>
          <w:szCs w:val="24"/>
        </w:rPr>
        <w:t>CONSORT 2010: extension to randomised cross-over trials.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47"/>
        <w:gridCol w:w="587"/>
        <w:gridCol w:w="10858"/>
        <w:gridCol w:w="2108"/>
      </w:tblGrid>
      <w:tr w:rsidR="000A3662" w:rsidRPr="004C1685" w14:paraId="33439136" w14:textId="77777777" w:rsidTr="004D42A9">
        <w:trPr>
          <w:trHeight w:val="65"/>
          <w:tblHeader/>
        </w:trPr>
        <w:tc>
          <w:tcPr>
            <w:tcW w:w="1661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4125247" w14:textId="77777777" w:rsidR="000A3662" w:rsidRPr="00930A31" w:rsidRDefault="000A3662" w:rsidP="00646D8E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DEB1821" w14:textId="77777777" w:rsidR="000A3662" w:rsidRPr="00930A31" w:rsidRDefault="000A3662" w:rsidP="00646D8E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52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F097584" w14:textId="77777777" w:rsidR="000A3662" w:rsidRPr="00930A31" w:rsidRDefault="000A3662" w:rsidP="00646D8E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8EE2664" w14:textId="77777777" w:rsidR="000A3662" w:rsidRPr="00930A31" w:rsidRDefault="000A3662" w:rsidP="00646D8E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0A3662" w:rsidRPr="004C1685" w14:paraId="3FC6C524" w14:textId="77777777" w:rsidTr="004D42A9">
        <w:trPr>
          <w:trHeight w:val="24"/>
        </w:trPr>
        <w:tc>
          <w:tcPr>
            <w:tcW w:w="1377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2269803" w14:textId="77777777" w:rsidR="000A3662" w:rsidRPr="00930A31" w:rsidRDefault="000A3662" w:rsidP="00646D8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DA28B4C" w14:textId="77777777" w:rsidR="000A3662" w:rsidRPr="00930A31" w:rsidRDefault="000A3662" w:rsidP="00646D8E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A3662" w:rsidRPr="004C1685" w14:paraId="723D309D" w14:textId="77777777" w:rsidTr="004D42A9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785CA72" w14:textId="77777777" w:rsidR="000A3662" w:rsidRPr="00930A31" w:rsidRDefault="000A3662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B4657B" w14:textId="36931F6F" w:rsidR="000A3662" w:rsidRPr="00930A31" w:rsidRDefault="000A3662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B1166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A6195F" w14:textId="03001E32" w:rsidR="000A3662" w:rsidRPr="00930A31" w:rsidRDefault="00B11660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11660">
              <w:rPr>
                <w:rFonts w:ascii="Arial" w:hAnsi="Arial" w:cs="Arial"/>
                <w:sz w:val="18"/>
                <w:szCs w:val="18"/>
              </w:rPr>
              <w:t>Identification as a randomised crossover trial in the title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8280464" w14:textId="4B5E8694" w:rsidR="000A3662" w:rsidRPr="00930A31" w:rsidRDefault="00571407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0A3662" w:rsidRPr="004C1685" w14:paraId="341E512B" w14:textId="77777777" w:rsidTr="004D42A9">
        <w:trPr>
          <w:trHeight w:val="24"/>
        </w:trPr>
        <w:tc>
          <w:tcPr>
            <w:tcW w:w="1377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07EF165" w14:textId="77777777" w:rsidR="000A3662" w:rsidRPr="00930A31" w:rsidRDefault="000A3662" w:rsidP="00646D8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0FF7AFF" w14:textId="77777777" w:rsidR="000A3662" w:rsidRPr="00930A31" w:rsidRDefault="000A3662" w:rsidP="00646D8E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A3662" w:rsidRPr="004C1685" w14:paraId="02745891" w14:textId="77777777" w:rsidTr="004D42A9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A1CB1DF" w14:textId="77777777" w:rsidR="000A3662" w:rsidRPr="00930A31" w:rsidRDefault="000A3662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9E063EC" w14:textId="12258F38" w:rsidR="000A3662" w:rsidRPr="00930A31" w:rsidRDefault="00B11660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b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0661926" w14:textId="515C924F" w:rsidR="000A3662" w:rsidRPr="00930A31" w:rsidRDefault="00B11660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11660">
              <w:rPr>
                <w:rFonts w:ascii="Arial" w:hAnsi="Arial" w:cs="Arial"/>
                <w:sz w:val="18"/>
                <w:szCs w:val="18"/>
              </w:rPr>
              <w:t xml:space="preserve">Specify a crossover design and report all information outlined in </w:t>
            </w:r>
            <w:r>
              <w:rPr>
                <w:rFonts w:ascii="Arial" w:hAnsi="Arial" w:cs="Arial"/>
                <w:sz w:val="18"/>
                <w:szCs w:val="18"/>
              </w:rPr>
              <w:t>CONSORT 2010 extension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7DF740F" w14:textId="6BA6273D" w:rsidR="000A3662" w:rsidRPr="00930A31" w:rsidRDefault="00C11FFF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</w:tr>
      <w:tr w:rsidR="000A3662" w:rsidRPr="004C1685" w14:paraId="13A3C9DE" w14:textId="77777777" w:rsidTr="004D42A9">
        <w:trPr>
          <w:trHeight w:val="24"/>
        </w:trPr>
        <w:tc>
          <w:tcPr>
            <w:tcW w:w="1377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47670DE" w14:textId="77777777" w:rsidR="000A3662" w:rsidRPr="00930A31" w:rsidRDefault="000A3662" w:rsidP="00646D8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ED4C55A" w14:textId="77777777" w:rsidR="000A3662" w:rsidRPr="00930A31" w:rsidRDefault="000A3662" w:rsidP="00646D8E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A3662" w:rsidRPr="004C1685" w14:paraId="14106BF7" w14:textId="77777777" w:rsidTr="004D42A9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83F7A8" w14:textId="77777777" w:rsidR="000A3662" w:rsidRPr="00930A31" w:rsidRDefault="000A3662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C0AFBD" w14:textId="324C1DD8" w:rsidR="000A3662" w:rsidRPr="00930A31" w:rsidRDefault="00B11660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a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22B8FA" w14:textId="3BC8C5B3" w:rsidR="000A3662" w:rsidRPr="00930A31" w:rsidRDefault="00B11660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11660">
              <w:rPr>
                <w:rFonts w:ascii="Arial" w:hAnsi="Arial" w:cs="Arial"/>
                <w:sz w:val="18"/>
                <w:szCs w:val="18"/>
              </w:rPr>
              <w:t>Scientific background and explanation of rationale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1F4E6C" w14:textId="027BAE9B" w:rsidR="000A3662" w:rsidRPr="00930A31" w:rsidRDefault="00C11FFF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</w:tr>
      <w:tr w:rsidR="000A3662" w:rsidRPr="004C1685" w14:paraId="0CF4E195" w14:textId="77777777" w:rsidTr="004D42A9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50A9754" w14:textId="77777777" w:rsidR="000A3662" w:rsidRPr="00930A31" w:rsidRDefault="000A3662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25C5EFD" w14:textId="765F251A" w:rsidR="000A3662" w:rsidRPr="00930A31" w:rsidRDefault="00B11660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b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CB4D1D8" w14:textId="5D10C095" w:rsidR="000A3662" w:rsidRPr="00930A31" w:rsidRDefault="00B11660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11660">
              <w:rPr>
                <w:rFonts w:ascii="Arial" w:hAnsi="Arial" w:cs="Arial"/>
                <w:sz w:val="18"/>
                <w:szCs w:val="18"/>
              </w:rPr>
              <w:t>Specific objectives or hypotheses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FE345AD" w14:textId="061958F2" w:rsidR="000A3662" w:rsidRPr="00930A31" w:rsidRDefault="00C11FFF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-4</w:t>
            </w:r>
          </w:p>
        </w:tc>
      </w:tr>
      <w:tr w:rsidR="000A3662" w:rsidRPr="004C1685" w14:paraId="18E04CCE" w14:textId="77777777" w:rsidTr="004D42A9">
        <w:trPr>
          <w:trHeight w:val="24"/>
        </w:trPr>
        <w:tc>
          <w:tcPr>
            <w:tcW w:w="1377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97EBB8A" w14:textId="77777777" w:rsidR="000A3662" w:rsidRPr="00930A31" w:rsidRDefault="000A3662" w:rsidP="00646D8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DED6FA0" w14:textId="77777777" w:rsidR="000A3662" w:rsidRPr="00930A31" w:rsidRDefault="000A3662" w:rsidP="00646D8E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A3662" w:rsidRPr="004C1685" w14:paraId="62A63B34" w14:textId="77777777" w:rsidTr="004D42A9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EF4217" w14:textId="0B74161B" w:rsidR="000A3662" w:rsidRPr="00930A31" w:rsidRDefault="00B11660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al design</w:t>
            </w:r>
            <w:r w:rsidR="000A3662" w:rsidRPr="00930A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C76298" w14:textId="19F20474" w:rsidR="000A3662" w:rsidRPr="00930A31" w:rsidRDefault="00B11660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a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1E2CF9" w14:textId="7F80D0D6" w:rsidR="000A3662" w:rsidRPr="00930A31" w:rsidRDefault="00B11660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11660">
              <w:rPr>
                <w:rFonts w:ascii="Arial" w:hAnsi="Arial" w:cs="Arial"/>
                <w:sz w:val="18"/>
                <w:szCs w:val="18"/>
              </w:rPr>
              <w:t>Rationale for a crossover design. Description of the design features including allocation ratio, especially the number and duration of periods, duration of washout period, and consideration of carry over effect</w:t>
            </w:r>
            <w:r w:rsidR="000A3662" w:rsidRPr="00930A3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B0186F" w14:textId="13AB43B5" w:rsidR="000A3662" w:rsidRPr="00930A31" w:rsidRDefault="00C11FFF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</w:tr>
      <w:tr w:rsidR="000A3662" w:rsidRPr="004C1685" w14:paraId="73A1A917" w14:textId="77777777" w:rsidTr="004D42A9">
        <w:trPr>
          <w:trHeight w:val="191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3A34C7" w14:textId="6B6613A2" w:rsidR="000A3662" w:rsidRPr="00930A31" w:rsidRDefault="00B11660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nge from protocol</w:t>
            </w:r>
            <w:r w:rsidR="000A3662" w:rsidRPr="00930A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076593" w14:textId="7C1A87F6" w:rsidR="000A3662" w:rsidRPr="00930A31" w:rsidRDefault="00B11660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b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D0837B" w14:textId="02AEA838" w:rsidR="000A3662" w:rsidRPr="00930A31" w:rsidRDefault="00B11660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11660">
              <w:rPr>
                <w:rFonts w:ascii="Arial" w:hAnsi="Arial" w:cs="Arial"/>
                <w:sz w:val="18"/>
                <w:szCs w:val="18"/>
              </w:rPr>
              <w:t>Important changes to methods after trial commencement (such as eligibility criteria), with reasons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50DFAD" w14:textId="069607F8" w:rsidR="000A3662" w:rsidRPr="00930A31" w:rsidRDefault="0035283E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0A3662" w:rsidRPr="004C1685" w14:paraId="6EA16AE3" w14:textId="77777777" w:rsidTr="004D42A9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E0CEDF" w14:textId="0586892A" w:rsidR="000A3662" w:rsidRPr="00930A31" w:rsidRDefault="00B11660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6D00A1" w14:textId="03FA674E" w:rsidR="000A3662" w:rsidRPr="00930A31" w:rsidRDefault="00B11660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a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BDDC21" w14:textId="1A9AFB4A" w:rsidR="000A3662" w:rsidRPr="00930A31" w:rsidRDefault="00B11660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11660">
              <w:rPr>
                <w:rFonts w:ascii="Arial" w:hAnsi="Arial" w:cs="Arial"/>
                <w:sz w:val="18"/>
                <w:szCs w:val="18"/>
              </w:rPr>
              <w:t>Eligibility criteria for participants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B2CE4F" w14:textId="4482806E" w:rsidR="000A3662" w:rsidRPr="00930A31" w:rsidRDefault="00C11FFF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</w:tr>
      <w:tr w:rsidR="000A3662" w:rsidRPr="004C1685" w14:paraId="0B64BA7E" w14:textId="77777777" w:rsidTr="004D42A9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8E7D87" w14:textId="7F7A046E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ttings and location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726FA6" w14:textId="03F33926" w:rsidR="000A3662" w:rsidRPr="00930A31" w:rsidRDefault="004D42A9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31F158" w14:textId="13264DBA" w:rsidR="000A3662" w:rsidRPr="00930A31" w:rsidRDefault="00B11660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11660">
              <w:rPr>
                <w:rFonts w:ascii="Arial" w:hAnsi="Arial" w:cs="Arial"/>
                <w:sz w:val="18"/>
                <w:szCs w:val="18"/>
              </w:rPr>
              <w:t>Settings and locations where the data were collected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04A618" w14:textId="25AE840B" w:rsidR="000A3662" w:rsidRPr="00930A31" w:rsidRDefault="00C11FFF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</w:tr>
      <w:tr w:rsidR="000A3662" w:rsidRPr="004C1685" w14:paraId="2EE211F9" w14:textId="77777777" w:rsidTr="004D42A9">
        <w:trPr>
          <w:trHeight w:val="152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532A19" w14:textId="4C95FB57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ventions</w:t>
            </w:r>
            <w:r w:rsidR="000A3662" w:rsidRPr="00930A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82CF02" w14:textId="385EEA74" w:rsidR="000A3662" w:rsidRPr="00930A31" w:rsidRDefault="004D42A9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4C55F9" w14:textId="032641FC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The interventions with sufficient details to allow replication, including how and when they were actually administered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8AE78F" w14:textId="026FA0D5" w:rsidR="000A3662" w:rsidRPr="00930A31" w:rsidRDefault="00C11FFF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9</w:t>
            </w:r>
          </w:p>
        </w:tc>
      </w:tr>
      <w:tr w:rsidR="000A3662" w:rsidRPr="004C1685" w14:paraId="5266D8FE" w14:textId="77777777" w:rsidTr="004D42A9">
        <w:trPr>
          <w:trHeight w:val="48"/>
        </w:trPr>
        <w:tc>
          <w:tcPr>
            <w:tcW w:w="1661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31D839B3" w14:textId="1FF53C57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comes</w:t>
            </w:r>
            <w:r w:rsidR="000A3662" w:rsidRPr="00930A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2A635D" w14:textId="5E59EACB" w:rsidR="000A3662" w:rsidRPr="00930A31" w:rsidRDefault="004D42A9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0A3662" w:rsidRPr="00930A31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32D0BC" w14:textId="12402131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Completely defined prespecified primary and secondary outcome measures, including how and when they were assessed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7E8FFE" w14:textId="499F0BA2" w:rsidR="000A3662" w:rsidRPr="00930A31" w:rsidRDefault="00C11FFF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8-9</w:t>
            </w:r>
          </w:p>
        </w:tc>
      </w:tr>
      <w:tr w:rsidR="000A3662" w:rsidRPr="004C1685" w14:paraId="49B594FF" w14:textId="77777777" w:rsidTr="004D42A9">
        <w:trPr>
          <w:trHeight w:val="48"/>
        </w:trPr>
        <w:tc>
          <w:tcPr>
            <w:tcW w:w="1661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9F5A52" w14:textId="77777777" w:rsidR="000A3662" w:rsidRPr="00930A31" w:rsidRDefault="000A3662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58D1A8" w14:textId="45A05936" w:rsidR="000A3662" w:rsidRPr="00930A31" w:rsidRDefault="004D42A9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b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6FFA04" w14:textId="7BCA6355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Any changes to trial outcomes after the trial commenced, with reasons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D73914" w14:textId="79D83AC5" w:rsidR="000A3662" w:rsidRPr="00930A31" w:rsidRDefault="00BC5E92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</w:tr>
      <w:tr w:rsidR="000A3662" w:rsidRPr="004C1685" w14:paraId="64E66364" w14:textId="77777777" w:rsidTr="004D42A9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21E795" w14:textId="33A57EC8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mple size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BE1D03" w14:textId="54DAE09D" w:rsidR="000A3662" w:rsidRPr="00930A31" w:rsidRDefault="004D42A9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a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6BECC9" w14:textId="5F847180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How sample size was determined, accounting for within participant variability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6795B1" w14:textId="6951303D" w:rsidR="000A3662" w:rsidRPr="00930A31" w:rsidRDefault="00C11FFF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</w:tr>
      <w:tr w:rsidR="000A3662" w:rsidRPr="004C1685" w14:paraId="317A317A" w14:textId="77777777" w:rsidTr="004D42A9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7FE717" w14:textId="51AA794C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 Interim analyses and stopping guidelin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D14F8C" w14:textId="54F304DA" w:rsidR="000A3662" w:rsidRPr="00930A31" w:rsidRDefault="004D42A9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b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E580CE" w14:textId="7C667968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When applicable, explanation of any interim analyses and stopping guidelines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8B3B9A" w14:textId="3197807A" w:rsidR="000A3662" w:rsidRPr="00930A31" w:rsidRDefault="00BC5E92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4D42A9" w:rsidRPr="004C1685" w14:paraId="17A805F7" w14:textId="77777777" w:rsidTr="00AD49F6">
        <w:trPr>
          <w:trHeight w:val="48"/>
        </w:trPr>
        <w:tc>
          <w:tcPr>
            <w:tcW w:w="15200" w:type="dxa"/>
            <w:gridSpan w:val="4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ABE0A8F" w14:textId="1BC894D9" w:rsidR="004D42A9" w:rsidRPr="004D42A9" w:rsidRDefault="004D42A9" w:rsidP="00646D8E">
            <w:pPr>
              <w:pStyle w:val="Default"/>
              <w:spacing w:before="40" w:after="4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4D42A9">
              <w:rPr>
                <w:rFonts w:ascii="Arial" w:hAnsi="Arial" w:cs="Arial"/>
                <w:b/>
                <w:color w:val="auto"/>
                <w:sz w:val="18"/>
                <w:szCs w:val="18"/>
              </w:rPr>
              <w:t>Randomisation</w:t>
            </w:r>
          </w:p>
        </w:tc>
      </w:tr>
      <w:tr w:rsidR="004D42A9" w:rsidRPr="004C1685" w14:paraId="2A82672A" w14:textId="77777777" w:rsidTr="00757D6C">
        <w:trPr>
          <w:trHeight w:val="48"/>
        </w:trPr>
        <w:tc>
          <w:tcPr>
            <w:tcW w:w="1661" w:type="dxa"/>
            <w:vMerge w:val="restart"/>
            <w:tcBorders>
              <w:top w:val="single" w:sz="4" w:space="0" w:color="auto"/>
              <w:left w:val="single" w:sz="5" w:space="0" w:color="000000"/>
              <w:right w:val="single" w:sz="5" w:space="0" w:color="000000"/>
            </w:tcBorders>
          </w:tcPr>
          <w:p w14:paraId="47AF8233" w14:textId="77777777" w:rsidR="004D42A9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Sequence generation‡</w:t>
            </w:r>
          </w:p>
          <w:p w14:paraId="37C8E771" w14:textId="3322AE2D" w:rsidR="004D42A9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method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63B6E3" w14:textId="27315375" w:rsidR="004D42A9" w:rsidRPr="00930A31" w:rsidRDefault="004D42A9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930A31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6BFE53" w14:textId="3228440B" w:rsidR="004D42A9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Method used to generate the random allocation sequence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08AA85" w14:textId="4328A2B8" w:rsidR="004D42A9" w:rsidRPr="00930A31" w:rsidRDefault="00C11FFF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0</w:t>
            </w:r>
          </w:p>
        </w:tc>
      </w:tr>
      <w:tr w:rsidR="004D42A9" w:rsidRPr="004C1685" w14:paraId="124F2EBB" w14:textId="77777777" w:rsidTr="004D42A9">
        <w:trPr>
          <w:trHeight w:val="48"/>
        </w:trPr>
        <w:tc>
          <w:tcPr>
            <w:tcW w:w="1661" w:type="dxa"/>
            <w:vMerge/>
            <w:tcBorders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67BC8E99" w14:textId="3A7222D8" w:rsidR="004D42A9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47B76357" w14:textId="48CAD6C6" w:rsidR="004D42A9" w:rsidRPr="00930A31" w:rsidRDefault="004D42A9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930A31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6ADFB0" w14:textId="21F31708" w:rsidR="004D42A9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Type of randomisation; details of any restriction (such as blocking and block size)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145008" w14:textId="2A5BB973" w:rsidR="004D42A9" w:rsidRPr="00930A31" w:rsidRDefault="00C11FFF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0</w:t>
            </w:r>
          </w:p>
        </w:tc>
      </w:tr>
      <w:tr w:rsidR="004D42A9" w:rsidRPr="004C1685" w14:paraId="55D907AC" w14:textId="77777777" w:rsidTr="004D42A9">
        <w:trPr>
          <w:trHeight w:val="48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</w:tcPr>
          <w:p w14:paraId="02C07E06" w14:textId="07FD58D6" w:rsidR="004D42A9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Allocation concealment mechanism‡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DAF6799" w14:textId="5ACD8A7B" w:rsidR="004D42A9" w:rsidRPr="00930A31" w:rsidRDefault="004D42A9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C71BDCE" w14:textId="77777777" w:rsidR="004D42A9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Mechanism used to implement the random allocation sequence§ (such as sequentially numbered containers), describing any steps taken to conceal the sequence until interventions were assigned</w:t>
            </w:r>
          </w:p>
          <w:p w14:paraId="3D2633FF" w14:textId="240D4737" w:rsidR="004D42A9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A59F31" w14:textId="221E0EBE" w:rsidR="004D42A9" w:rsidRPr="00930A31" w:rsidRDefault="00C11FFF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0</w:t>
            </w:r>
          </w:p>
        </w:tc>
      </w:tr>
      <w:tr w:rsidR="004D42A9" w:rsidRPr="004C1685" w14:paraId="75E092BB" w14:textId="77777777" w:rsidTr="004D42A9">
        <w:trPr>
          <w:trHeight w:val="586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</w:tcPr>
          <w:p w14:paraId="384C0274" w14:textId="29CE8511" w:rsidR="004D42A9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mplementation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E05A5BE" w14:textId="229DC487" w:rsidR="004D42A9" w:rsidRPr="00930A31" w:rsidRDefault="004D42A9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525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9B42034" w14:textId="0A4E27BB" w:rsidR="004D42A9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 xml:space="preserve">Who generated the random allocation </w:t>
            </w:r>
            <w:proofErr w:type="gramStart"/>
            <w:r w:rsidRPr="004D42A9">
              <w:rPr>
                <w:rFonts w:ascii="Arial" w:hAnsi="Arial" w:cs="Arial"/>
                <w:sz w:val="18"/>
                <w:szCs w:val="18"/>
              </w:rPr>
              <w:t>sequence,§</w:t>
            </w:r>
            <w:proofErr w:type="gramEnd"/>
            <w:r w:rsidRPr="004D42A9">
              <w:rPr>
                <w:rFonts w:ascii="Arial" w:hAnsi="Arial" w:cs="Arial"/>
                <w:sz w:val="18"/>
                <w:szCs w:val="18"/>
              </w:rPr>
              <w:t xml:space="preserve"> who enrolled participants, and who assigned participants to the sequence of interventions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441B84" w14:textId="3C02B54C" w:rsidR="004D42A9" w:rsidRPr="00930A31" w:rsidRDefault="00C11FFF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4D42A9" w:rsidRPr="004C1685" w14:paraId="263429C3" w14:textId="77777777" w:rsidTr="004D42A9">
        <w:trPr>
          <w:trHeight w:val="48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</w:tcPr>
          <w:p w14:paraId="0372C36E" w14:textId="65CDE45A" w:rsidR="004D42A9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inding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615BCE" w14:textId="79DD61E1" w:rsidR="004D42A9" w:rsidRPr="00930A31" w:rsidRDefault="004D42A9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a</w:t>
            </w:r>
          </w:p>
        </w:tc>
        <w:tc>
          <w:tcPr>
            <w:tcW w:w="11525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0BD34A" w14:textId="29BD81F0" w:rsidR="004D42A9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B59579" w14:textId="4A5F2E89" w:rsidR="004D42A9" w:rsidRPr="00930A31" w:rsidRDefault="00BC5E92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4D42A9" w:rsidRPr="004C1685" w14:paraId="4C83A4AE" w14:textId="77777777" w:rsidTr="004D42A9">
        <w:trPr>
          <w:trHeight w:val="50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458EB176" w14:textId="54B87AE1" w:rsidR="004D42A9" w:rsidRPr="00930A31" w:rsidRDefault="004D42A9" w:rsidP="004D42A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Similarity of intervention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CB5421" w14:textId="643C535F" w:rsidR="004D42A9" w:rsidRPr="00930A31" w:rsidRDefault="004D42A9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b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675EAA" w14:textId="7810B73B" w:rsidR="004D42A9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If relevant, description of the similarity of interventions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A77014" w14:textId="64140798" w:rsidR="004D42A9" w:rsidRPr="00930A31" w:rsidRDefault="00BC5E92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0A3662" w:rsidRPr="004C1685" w14:paraId="58724E76" w14:textId="77777777" w:rsidTr="004D42A9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15172E3" w14:textId="74A38429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al method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B159D6" w14:textId="048C090E" w:rsidR="000A3662" w:rsidRPr="00930A31" w:rsidRDefault="004D42A9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a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D04BD3" w14:textId="5DBD3CCF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Statistical methods used to compare groups for primary and secondary outcomes which are appropriate for crossover design (that is, based on within participant comparison)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F99267" w14:textId="0B6B38A8" w:rsidR="000A3662" w:rsidRPr="00930A31" w:rsidRDefault="00C11FFF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1</w:t>
            </w:r>
          </w:p>
        </w:tc>
      </w:tr>
      <w:tr w:rsidR="000A3662" w:rsidRPr="004C1685" w14:paraId="73A2C717" w14:textId="77777777" w:rsidTr="004D42A9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38E4ED" w14:textId="3A9A6662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analy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B32CB2" w14:textId="478F5CD0" w:rsidR="000A3662" w:rsidRPr="00930A31" w:rsidRDefault="000A3662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4D42A9">
              <w:rPr>
                <w:rFonts w:ascii="Arial" w:hAnsi="Arial" w:cs="Arial"/>
                <w:sz w:val="18"/>
                <w:szCs w:val="18"/>
              </w:rPr>
              <w:t>2b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C65EEA" w14:textId="603926E1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Methods for additional analyses, such as subgroup analyses and adjusted analyses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33FDF7" w14:textId="6A2BB654" w:rsidR="000A3662" w:rsidRPr="00930A31" w:rsidRDefault="00C11FFF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1</w:t>
            </w:r>
          </w:p>
        </w:tc>
      </w:tr>
      <w:tr w:rsidR="000A3662" w:rsidRPr="004C1685" w14:paraId="5CEC3DBE" w14:textId="77777777" w:rsidTr="004D42A9">
        <w:trPr>
          <w:trHeight w:val="24"/>
        </w:trPr>
        <w:tc>
          <w:tcPr>
            <w:tcW w:w="1377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BCBFCE" w14:textId="77777777" w:rsidR="000A3662" w:rsidRPr="00930A31" w:rsidRDefault="000A3662" w:rsidP="00646D8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21724D1" w14:textId="77777777" w:rsidR="000A3662" w:rsidRPr="00930A31" w:rsidRDefault="000A3662" w:rsidP="00646D8E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A3662" w:rsidRPr="004C1685" w14:paraId="37E592A3" w14:textId="77777777" w:rsidTr="004D42A9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6E09775D" w14:textId="1491DF96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Participant flow (a diagram is strongly recommended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7C3526B7" w14:textId="509DCD3E" w:rsidR="000A3662" w:rsidRPr="00930A31" w:rsidRDefault="000A3662" w:rsidP="00646D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4D42A9">
              <w:rPr>
                <w:rFonts w:ascii="Arial" w:hAnsi="Arial" w:cs="Arial"/>
                <w:sz w:val="18"/>
                <w:szCs w:val="18"/>
              </w:rPr>
              <w:t>3</w:t>
            </w:r>
            <w:r w:rsidRPr="00930A31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1B251B" w14:textId="46E4B260" w:rsidR="000A3662" w:rsidRPr="00930A31" w:rsidRDefault="004D42A9" w:rsidP="00646D8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The numbers of participants who were randomly assigned, received intended treatment, and were analysed for the primary outcome, separately for each sequence and period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6B4292" w14:textId="7D9250F0" w:rsidR="000A3662" w:rsidRPr="00930A31" w:rsidRDefault="00BC5E92" w:rsidP="00646D8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igure 1</w:t>
            </w:r>
          </w:p>
        </w:tc>
      </w:tr>
      <w:tr w:rsidR="00BC5E92" w:rsidRPr="004C1685" w14:paraId="213A3510" w14:textId="77777777" w:rsidTr="004D42A9">
        <w:trPr>
          <w:trHeight w:val="48"/>
        </w:trPr>
        <w:tc>
          <w:tcPr>
            <w:tcW w:w="1661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374882" w14:textId="0CC8BBF4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D42A9">
              <w:rPr>
                <w:rFonts w:ascii="Arial" w:hAnsi="Arial" w:cs="Arial"/>
                <w:sz w:val="18"/>
                <w:szCs w:val="18"/>
              </w:rPr>
              <w:t>Losses and exclusions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E5A680" w14:textId="5108FB6F" w:rsidR="00BC5E92" w:rsidRPr="00930A31" w:rsidRDefault="00BC5E92" w:rsidP="00BC5E9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930A31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315F55" w14:textId="197F2C5B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No of participants excluded at each stage, with reasons, separately for each sequence and period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2309C1" w14:textId="00855C9A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igure 1</w:t>
            </w:r>
          </w:p>
        </w:tc>
      </w:tr>
      <w:tr w:rsidR="00BC5E92" w:rsidRPr="004C1685" w14:paraId="1D1B01D6" w14:textId="77777777" w:rsidTr="004D42A9">
        <w:trPr>
          <w:trHeight w:val="103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127BB5" w14:textId="01FD24CC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Recruitment‡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20A0E0" w14:textId="248507F7" w:rsidR="00BC5E92" w:rsidRPr="00930A31" w:rsidRDefault="00BC5E92" w:rsidP="00BC5E9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a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C88E35" w14:textId="2E1987F9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Dates defining the periods of recruitment and follow-up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04897A" w14:textId="45E62353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BC5E92" w:rsidRPr="004C1685" w14:paraId="46191CBB" w14:textId="77777777" w:rsidTr="004D42A9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223387" w14:textId="1F77608C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al end</w:t>
            </w:r>
            <w:r w:rsidRPr="00930A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1F9225" w14:textId="7528BBCE" w:rsidR="00BC5E92" w:rsidRPr="00930A31" w:rsidRDefault="00BC5E92" w:rsidP="00BC5E9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364F95" w14:textId="3E78A3FB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Why the trial ended or was stopped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980589" w14:textId="3B49C037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igure 1</w:t>
            </w:r>
          </w:p>
        </w:tc>
      </w:tr>
      <w:tr w:rsidR="00BC5E92" w:rsidRPr="004C1685" w14:paraId="313E1C62" w14:textId="77777777" w:rsidTr="004D42A9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70021B" w14:textId="521EE703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Baseline data†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DAD4A" w14:textId="0BCAFAC2" w:rsidR="00BC5E92" w:rsidRPr="00930A31" w:rsidRDefault="00BC5E92" w:rsidP="00BC5E9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BD9D71" w14:textId="6FD5B632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A table showing baseline demographic and clinical characteristics by sequence and period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4DBC50" w14:textId="2286B142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Table 1</w:t>
            </w:r>
          </w:p>
        </w:tc>
      </w:tr>
      <w:tr w:rsidR="00BC5E92" w:rsidRPr="004C1685" w14:paraId="5AC80BDE" w14:textId="77777777" w:rsidTr="006D4547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36D3B4D8" w14:textId="7CF01C80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s analysed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72CD82C1" w14:textId="005E081D" w:rsidR="00BC5E92" w:rsidRPr="00930A31" w:rsidRDefault="00BC5E92" w:rsidP="00BC5E9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1E2078" w14:textId="0F02DDC8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Number of participants (denominator) included in each analysis and whether the analysis was by original assigned groups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08D43" w14:textId="3402D8A7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igure 1</w:t>
            </w:r>
          </w:p>
        </w:tc>
      </w:tr>
      <w:tr w:rsidR="00BC5E92" w:rsidRPr="004C1685" w14:paraId="0D0A6135" w14:textId="77777777" w:rsidTr="006D4547">
        <w:trPr>
          <w:trHeight w:val="203"/>
        </w:trPr>
        <w:tc>
          <w:tcPr>
            <w:tcW w:w="1661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477C3D42" w14:textId="3D6A3FFC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Outcomes and estimation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446DF40" w14:textId="28710C96" w:rsidR="00BC5E92" w:rsidRPr="00930A31" w:rsidRDefault="00BC5E92" w:rsidP="00BC5E9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a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EF5EA9" w14:textId="78CBB49B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 xml:space="preserve">For each primary and secondary outcome, results including estimated effect size and its precision (such as 95% confidence interval) should be based on within participant </w:t>
            </w:r>
            <w:proofErr w:type="gramStart"/>
            <w:r w:rsidRPr="006D4547">
              <w:rPr>
                <w:rFonts w:ascii="Arial" w:hAnsi="Arial" w:cs="Arial"/>
                <w:sz w:val="18"/>
                <w:szCs w:val="18"/>
              </w:rPr>
              <w:t>comparisons.¶</w:t>
            </w:r>
            <w:proofErr w:type="gramEnd"/>
            <w:r w:rsidRPr="006D4547">
              <w:rPr>
                <w:rFonts w:ascii="Arial" w:hAnsi="Arial" w:cs="Arial"/>
                <w:sz w:val="18"/>
                <w:szCs w:val="18"/>
              </w:rPr>
              <w:t xml:space="preserve"> In addition, results for each intervention in each period are recommended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0F4D03" w14:textId="00AABE4D" w:rsidR="00BC5E92" w:rsidRPr="00930A31" w:rsidRDefault="00C11FFF" w:rsidP="00BC5E9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4-5</w:t>
            </w:r>
            <w:r w:rsidR="00B05BFB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</w:tr>
      <w:tr w:rsidR="00BC5E92" w:rsidRPr="004C1685" w14:paraId="62649C49" w14:textId="77777777" w:rsidTr="006D4547">
        <w:trPr>
          <w:trHeight w:val="48"/>
        </w:trPr>
        <w:tc>
          <w:tcPr>
            <w:tcW w:w="1661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623FDE0E" w14:textId="3E5B5B46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nary outcomes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4736BAF1" w14:textId="14BA985A" w:rsidR="00BC5E92" w:rsidRPr="00930A31" w:rsidRDefault="00BC5E92" w:rsidP="00BC5E9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b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AE930F" w14:textId="038FC0B0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For binary outcomes, presentation of both absolute and relative effect sizes is recommended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C6251" w14:textId="5DFD7574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BC5E92" w:rsidRPr="004C1685" w14:paraId="5A8D71B0" w14:textId="77777777" w:rsidTr="006D4547">
        <w:trPr>
          <w:trHeight w:val="48"/>
        </w:trPr>
        <w:tc>
          <w:tcPr>
            <w:tcW w:w="1661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CC74B6" w14:textId="162B726B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t>A</w:t>
            </w:r>
            <w:r w:rsidRPr="006D4547">
              <w:rPr>
                <w:rFonts w:ascii="Arial" w:hAnsi="Arial" w:cs="Arial"/>
                <w:sz w:val="18"/>
                <w:szCs w:val="18"/>
              </w:rPr>
              <w:t xml:space="preserve">ncillary </w:t>
            </w:r>
            <w:proofErr w:type="spellStart"/>
            <w:r w:rsidRPr="006D4547">
              <w:rPr>
                <w:rFonts w:ascii="Arial" w:hAnsi="Arial" w:cs="Arial"/>
                <w:sz w:val="18"/>
                <w:szCs w:val="18"/>
              </w:rPr>
              <w:t>analys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A63BF0" w14:textId="55A84062" w:rsidR="00BC5E92" w:rsidRPr="00930A31" w:rsidRDefault="00BC5E92" w:rsidP="00BC5E9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564D84" w14:textId="7961B913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Results of any other analyses performed, including subgroup analyses and adjusted analyses, distinguishing prespecified from exploratory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886F0" w14:textId="63B0F48B" w:rsidR="00BC5E92" w:rsidRPr="00930A31" w:rsidRDefault="00C11FFF" w:rsidP="00BC5E9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</w:tr>
      <w:tr w:rsidR="00BC5E92" w:rsidRPr="004C1685" w14:paraId="50919707" w14:textId="77777777" w:rsidTr="004D42A9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4F583B" w14:textId="22F7B782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arm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F8D3D6" w14:textId="768C9361" w:rsidR="00BC5E92" w:rsidRPr="00930A31" w:rsidRDefault="00BC5E92" w:rsidP="00BC5E9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E36AB8" w14:textId="25915AEA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Describe all important harms or untended effects in a way that accounts for the design (for specific guidance, see CONSORT for harms32)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81F49A" w14:textId="1F15DE81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BC5E92" w:rsidRPr="004C1685" w14:paraId="66F08E9B" w14:textId="77777777" w:rsidTr="004D42A9">
        <w:trPr>
          <w:trHeight w:val="24"/>
        </w:trPr>
        <w:tc>
          <w:tcPr>
            <w:tcW w:w="1377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9FD6298" w14:textId="77777777" w:rsidR="00BC5E92" w:rsidRPr="00930A31" w:rsidRDefault="00BC5E92" w:rsidP="00BC5E9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8BC32AA" w14:textId="77777777" w:rsidR="00BC5E92" w:rsidRPr="00930A31" w:rsidRDefault="00BC5E92" w:rsidP="00BC5E92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C5E92" w:rsidRPr="004C1685" w14:paraId="3D299A26" w14:textId="77777777" w:rsidTr="006D4547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359BAB0C" w14:textId="359D23CE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mitation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FFDC3ED" w14:textId="3AD45B13" w:rsidR="00BC5E92" w:rsidRPr="00930A31" w:rsidRDefault="00BC5E92" w:rsidP="00BC5E9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35522966" w14:textId="6D176C97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Trial limitations, addressing sources of potential bias, imprecision, and if relevant, multiplicity of analyses. Consider potential carry over effects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0B00C7" w14:textId="6CAC29E5" w:rsidR="00BC5E92" w:rsidRPr="00930A31" w:rsidRDefault="00C11FFF" w:rsidP="00BC5E9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</w:tr>
      <w:tr w:rsidR="00BC5E92" w:rsidRPr="004C1685" w14:paraId="5AA1B779" w14:textId="77777777" w:rsidTr="006D4547">
        <w:trPr>
          <w:trHeight w:val="48"/>
        </w:trPr>
        <w:tc>
          <w:tcPr>
            <w:tcW w:w="1661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00B8511" w14:textId="218A2D97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Generalisability 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54FC87CF" w14:textId="29E00763" w:rsidR="00BC5E92" w:rsidRPr="00930A31" w:rsidRDefault="00BC5E92" w:rsidP="00BC5E9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525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F2F799" w14:textId="03947CF2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Generalisability (external validity, applicability) of the trial findings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11A988" w14:textId="0464E238" w:rsidR="00BC5E92" w:rsidRPr="00930A31" w:rsidRDefault="00C11FFF" w:rsidP="00BC5E9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</w:tr>
      <w:tr w:rsidR="00BC5E92" w:rsidRPr="004C1685" w14:paraId="0C529854" w14:textId="77777777" w:rsidTr="006D4547">
        <w:trPr>
          <w:trHeight w:val="48"/>
        </w:trPr>
        <w:tc>
          <w:tcPr>
            <w:tcW w:w="1661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9087A79" w14:textId="1505D135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pretations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54F1B72" w14:textId="0B070FB4" w:rsidR="00BC5E92" w:rsidRPr="00930A31" w:rsidRDefault="00BC5E92" w:rsidP="00BC5E9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DCB3B0" w14:textId="3C2DEC92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Interpretation consistent with results, balancing benefits and harms, and considering other relevant evidence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E64785" w14:textId="20E464BA" w:rsidR="00BC5E92" w:rsidRPr="00930A31" w:rsidRDefault="00C11FFF" w:rsidP="00BC5E9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</w:tr>
      <w:tr w:rsidR="00BC5E92" w:rsidRPr="004C1685" w14:paraId="5A5B6AAC" w14:textId="77777777" w:rsidTr="004D42A9">
        <w:trPr>
          <w:trHeight w:val="24"/>
        </w:trPr>
        <w:tc>
          <w:tcPr>
            <w:tcW w:w="1377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7D3B1E2" w14:textId="77777777" w:rsidR="00BC5E92" w:rsidRPr="00930A31" w:rsidRDefault="00BC5E92" w:rsidP="00BC5E9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42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F5C1341" w14:textId="77777777" w:rsidR="00BC5E92" w:rsidRPr="00930A31" w:rsidRDefault="00BC5E92" w:rsidP="00BC5E92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C5E92" w:rsidRPr="004C1685" w14:paraId="745B5F8E" w14:textId="77777777" w:rsidTr="006D4547">
        <w:trPr>
          <w:trHeight w:val="48"/>
        </w:trPr>
        <w:tc>
          <w:tcPr>
            <w:tcW w:w="1661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0181BF5" w14:textId="1B379135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gistration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37F546D1" w14:textId="4AFD9DAD" w:rsidR="00BC5E92" w:rsidRPr="00930A31" w:rsidRDefault="00BC5E92" w:rsidP="00BC5E9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AA9E56" w14:textId="0A9AC197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Registration number and name of trial registry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892B9F" w14:textId="151FF6D1" w:rsidR="00BC5E92" w:rsidRPr="00930A31" w:rsidRDefault="002E5092" w:rsidP="00BC5E9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Clinical trial registry of </w:t>
            </w:r>
            <w:proofErr w:type="spellStart"/>
            <w:r>
              <w:rPr>
                <w:rFonts w:ascii="Arial" w:hAnsi="Arial" w:cs="Arial"/>
                <w:color w:val="auto"/>
                <w:sz w:val="18"/>
                <w:szCs w:val="18"/>
              </w:rPr>
              <w:t>india</w:t>
            </w:r>
            <w:proofErr w:type="spellEnd"/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r w:rsidRPr="002E5092">
              <w:rPr>
                <w:rFonts w:ascii="Arial" w:hAnsi="Arial" w:cs="Arial"/>
                <w:color w:val="auto"/>
                <w:sz w:val="18"/>
                <w:szCs w:val="18"/>
              </w:rPr>
              <w:t>CTRI/2024/02/062247)</w:t>
            </w:r>
          </w:p>
        </w:tc>
      </w:tr>
      <w:tr w:rsidR="00BC5E92" w:rsidRPr="004C1685" w14:paraId="4B71D0FF" w14:textId="77777777" w:rsidTr="006D4547">
        <w:trPr>
          <w:trHeight w:val="57"/>
        </w:trPr>
        <w:tc>
          <w:tcPr>
            <w:tcW w:w="1661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706DC0E5" w14:textId="284CE02A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tocol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3D8E0A33" w14:textId="7DEA474E" w:rsidR="00BC5E92" w:rsidRPr="00930A31" w:rsidRDefault="00BC5E92" w:rsidP="00BC5E9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525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D2A2DDB" w14:textId="6B5D1B5E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Where the full trial protocol can be accessed, if available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2DF08B" w14:textId="1648B047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</w:p>
        </w:tc>
      </w:tr>
      <w:tr w:rsidR="00BC5E92" w:rsidRPr="004C1685" w14:paraId="72676D46" w14:textId="77777777" w:rsidTr="006D4547">
        <w:trPr>
          <w:trHeight w:val="48"/>
        </w:trPr>
        <w:tc>
          <w:tcPr>
            <w:tcW w:w="1661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6BB1EF" w14:textId="202D1E25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95FBDD" w14:textId="141F3922" w:rsidR="00BC5E92" w:rsidRPr="00930A31" w:rsidRDefault="00BC5E92" w:rsidP="00BC5E9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525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EBFF30" w14:textId="064C6BCC" w:rsidR="00BC5E92" w:rsidRPr="00930A31" w:rsidRDefault="00BC5E92" w:rsidP="00BC5E9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D4547">
              <w:rPr>
                <w:rFonts w:ascii="Arial" w:hAnsi="Arial" w:cs="Arial"/>
                <w:sz w:val="18"/>
                <w:szCs w:val="18"/>
              </w:rPr>
              <w:t>Sources of funding and other support (such as supply of drugs), role of funders</w:t>
            </w:r>
          </w:p>
        </w:tc>
        <w:tc>
          <w:tcPr>
            <w:tcW w:w="1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A9AD3A" w14:textId="789C4B50" w:rsidR="00BC5E92" w:rsidRPr="00930A31" w:rsidRDefault="002E5092" w:rsidP="00BC5E9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Manipal Academy of Higher Education Student seed grant - </w:t>
            </w:r>
            <w:r w:rsidR="00BC5E92">
              <w:rPr>
                <w:rFonts w:ascii="Arial" w:hAnsi="Arial" w:cs="Arial"/>
                <w:color w:val="auto"/>
                <w:sz w:val="18"/>
                <w:szCs w:val="18"/>
              </w:rPr>
              <w:t>Title page</w:t>
            </w:r>
          </w:p>
        </w:tc>
      </w:tr>
    </w:tbl>
    <w:p w14:paraId="37E40E99" w14:textId="406680A9" w:rsidR="000A3662" w:rsidRDefault="000A3662" w:rsidP="000A3662">
      <w:pPr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3762BCF8" w14:textId="799947E7" w:rsidR="000A3662" w:rsidRDefault="000A3662" w:rsidP="000A3662">
      <w:pPr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0868538B" w14:textId="38E27CE4" w:rsidR="000A3662" w:rsidRDefault="000A3662" w:rsidP="000A3662">
      <w:pPr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63DDFC96" w14:textId="5A5AEC63" w:rsidR="000A3662" w:rsidRDefault="000A3662" w:rsidP="000A3662">
      <w:pPr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6D2B6F8C" w14:textId="09B71C0B" w:rsidR="000A3662" w:rsidRDefault="000A3662" w:rsidP="000A3662">
      <w:pPr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50BB7716" w14:textId="758733FC" w:rsidR="000A3662" w:rsidRDefault="000A3662" w:rsidP="000A3662">
      <w:pPr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5EE24368" w14:textId="41BB634B" w:rsidR="000A3662" w:rsidRDefault="000A3662" w:rsidP="000A3662">
      <w:pPr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4CDD08C4" w14:textId="70F19903" w:rsidR="000A3662" w:rsidRDefault="000A3662" w:rsidP="000A3662">
      <w:pPr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</w:pPr>
    </w:p>
    <w:p w14:paraId="54773C05" w14:textId="77777777" w:rsidR="000A3662" w:rsidRDefault="000A3662" w:rsidP="000A3662">
      <w:pPr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  <w:sectPr w:rsidR="000A3662" w:rsidSect="000A3662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D609D71" w14:textId="0A61B2BF" w:rsidR="00973778" w:rsidRDefault="00464745" w:rsidP="00814E7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Supplementary file</w:t>
      </w:r>
      <w:r w:rsidR="00AD1F64"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  <w:t xml:space="preserve"> </w:t>
      </w:r>
      <w:r w:rsidR="0044158E"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  <w:t>S2</w:t>
      </w:r>
      <w:r w:rsidR="00973778" w:rsidRPr="00505FB3">
        <w:rPr>
          <w:rFonts w:ascii="Times New Roman" w:hAnsi="Times New Roman" w:cs="Times New Roman"/>
          <w:b/>
          <w:bCs/>
          <w:sz w:val="24"/>
          <w:szCs w:val="24"/>
          <w:lang w:eastAsia="en-IN" w:bidi="kn-IN"/>
        </w:rPr>
        <w:t xml:space="preserve">.  </w:t>
      </w:r>
      <w:r w:rsidR="00B11660" w:rsidRPr="00B11660">
        <w:rPr>
          <w:rFonts w:ascii="Times New Roman" w:hAnsi="Times New Roman" w:cs="Times New Roman"/>
          <w:bCs/>
          <w:sz w:val="24"/>
          <w:szCs w:val="24"/>
        </w:rPr>
        <w:t>Standardisation of the computer-based tasks during the two hours of visit</w:t>
      </w:r>
    </w:p>
    <w:p w14:paraId="74F0868A" w14:textId="77777777" w:rsidR="00B11660" w:rsidRPr="00DD384B" w:rsidRDefault="00B11660" w:rsidP="00B11660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DD384B">
        <w:rPr>
          <w:noProof/>
        </w:rPr>
        <w:drawing>
          <wp:inline distT="0" distB="0" distL="0" distR="0" wp14:anchorId="545B7C21" wp14:editId="792C4037">
            <wp:extent cx="5473700" cy="156986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63" t="17136" r="7930" b="38349"/>
                    <a:stretch/>
                  </pic:blipFill>
                  <pic:spPr bwMode="auto">
                    <a:xfrm>
                      <a:off x="0" y="0"/>
                      <a:ext cx="5613520" cy="1609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EF6FA2" w14:textId="77777777" w:rsidR="00271D27" w:rsidRPr="00DD384B" w:rsidRDefault="00271D27" w:rsidP="00271D2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D384B">
        <w:rPr>
          <w:rFonts w:ascii="Times New Roman" w:hAnsi="Times New Roman" w:cs="Times New Roman"/>
          <w:bCs/>
          <w:i/>
          <w:sz w:val="24"/>
          <w:szCs w:val="24"/>
        </w:rPr>
        <w:t>30 minutes copying task: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For this task, the participants </w:t>
      </w:r>
      <w:r>
        <w:rPr>
          <w:rFonts w:ascii="Times New Roman" w:hAnsi="Times New Roman" w:cs="Times New Roman"/>
          <w:bCs/>
          <w:sz w:val="24"/>
          <w:szCs w:val="24"/>
        </w:rPr>
        <w:t>were instructed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to type two-page report on two different regarding physical health (covered in sports science curriculum) on the two visits (1) physical fitness (</w:t>
      </w:r>
      <w:hyperlink r:id="rId9" w:history="1">
        <w:r w:rsidRPr="00DD384B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https://ncert.nic.in/textbook/pdf/iehp104.pdf</w:t>
        </w:r>
      </w:hyperlink>
      <w:r w:rsidRPr="00DD384B">
        <w:rPr>
          <w:rFonts w:ascii="Times New Roman" w:hAnsi="Times New Roman" w:cs="Times New Roman"/>
          <w:bCs/>
          <w:sz w:val="24"/>
          <w:szCs w:val="24"/>
        </w:rPr>
        <w:t>) on first visit; (2) IPC guide on Paralympic athletes (</w:t>
      </w:r>
      <w:hyperlink r:id="rId10" w:history="1">
        <w:r w:rsidRPr="00DD384B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https://www.paralympic.org/sites/default/files/2021-01/IPC%20Guide%20to%20Reporting%20on%20Para%20Athletes.pdf</w:t>
        </w:r>
      </w:hyperlink>
      <w:r w:rsidRPr="00DD384B">
        <w:rPr>
          <w:rFonts w:ascii="Times New Roman" w:hAnsi="Times New Roman" w:cs="Times New Roman"/>
          <w:bCs/>
          <w:sz w:val="24"/>
          <w:szCs w:val="24"/>
        </w:rPr>
        <w:t xml:space="preserve">) on second visit. The copying task </w:t>
      </w:r>
      <w:r>
        <w:rPr>
          <w:rFonts w:ascii="Times New Roman" w:hAnsi="Times New Roman" w:cs="Times New Roman"/>
          <w:bCs/>
          <w:sz w:val="24"/>
          <w:szCs w:val="24"/>
        </w:rPr>
        <w:t>lasted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for 30 minutes.  </w:t>
      </w:r>
    </w:p>
    <w:p w14:paraId="539A6FA5" w14:textId="77777777" w:rsidR="00271D27" w:rsidRPr="00DD384B" w:rsidRDefault="00271D27" w:rsidP="00271D2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D384B">
        <w:rPr>
          <w:rFonts w:ascii="Times New Roman" w:hAnsi="Times New Roman" w:cs="Times New Roman"/>
          <w:bCs/>
          <w:i/>
          <w:sz w:val="24"/>
          <w:szCs w:val="24"/>
        </w:rPr>
        <w:t xml:space="preserve">30 minutes typing speed test: 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The participants </w:t>
      </w:r>
      <w:r>
        <w:rPr>
          <w:rFonts w:ascii="Times New Roman" w:hAnsi="Times New Roman" w:cs="Times New Roman"/>
          <w:bCs/>
          <w:sz w:val="24"/>
          <w:szCs w:val="24"/>
        </w:rPr>
        <w:t>were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administered with an online typing task for 30 minutes in English (English typing speed test - </w:t>
      </w:r>
      <w:hyperlink r:id="rId11" w:history="1">
        <w:r w:rsidRPr="00DD384B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https://www.fast-typing.com/typing-speed-test.php?lan=english&amp;time=1800</w:t>
        </w:r>
      </w:hyperlink>
      <w:r w:rsidRPr="00DD384B">
        <w:rPr>
          <w:rFonts w:ascii="Times New Roman" w:hAnsi="Times New Roman" w:cs="Times New Roman"/>
          <w:bCs/>
          <w:sz w:val="24"/>
          <w:szCs w:val="24"/>
        </w:rPr>
        <w:t xml:space="preserve">). The accuracy and word per minute </w:t>
      </w:r>
      <w:r>
        <w:rPr>
          <w:rFonts w:ascii="Times New Roman" w:hAnsi="Times New Roman" w:cs="Times New Roman"/>
          <w:bCs/>
          <w:sz w:val="24"/>
          <w:szCs w:val="24"/>
        </w:rPr>
        <w:t>were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retrieved from the display at the end of the 30 minutes of the typing task. </w:t>
      </w:r>
    </w:p>
    <w:p w14:paraId="66B9E5F4" w14:textId="77777777" w:rsidR="00271D27" w:rsidRPr="00DD384B" w:rsidRDefault="00271D27" w:rsidP="00271D2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D384B">
        <w:rPr>
          <w:rFonts w:ascii="Times New Roman" w:hAnsi="Times New Roman" w:cs="Times New Roman"/>
          <w:bCs/>
          <w:i/>
          <w:sz w:val="24"/>
          <w:szCs w:val="24"/>
        </w:rPr>
        <w:t>30 minutes logical reasoning: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During this non-verbal logical reasoning task, the participants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Pr="00DD384B">
        <w:rPr>
          <w:rFonts w:ascii="Times New Roman" w:hAnsi="Times New Roman" w:cs="Times New Roman"/>
          <w:bCs/>
          <w:sz w:val="24"/>
          <w:szCs w:val="24"/>
        </w:rPr>
        <w:t>asked to choose a task for 30 minutes from the number of non-verbal reasoning tasks available from website such as mirror image, water images, paper folding (</w:t>
      </w:r>
      <w:hyperlink r:id="rId12" w:history="1">
        <w:r w:rsidRPr="00DD384B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https://www.indiabix.com/non-verbal-reasoning/questions-and-answers/</w:t>
        </w:r>
      </w:hyperlink>
      <w:r w:rsidRPr="00DD384B">
        <w:rPr>
          <w:rFonts w:ascii="Times New Roman" w:hAnsi="Times New Roman" w:cs="Times New Roman"/>
          <w:bCs/>
          <w:sz w:val="24"/>
          <w:szCs w:val="24"/>
        </w:rPr>
        <w:t>). The logical reasoning test comprise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of 13-25 questions, each containing a grid of symbols or images. Each question ha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our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possible answers, out of which one </w:t>
      </w:r>
      <w:r>
        <w:rPr>
          <w:rFonts w:ascii="Times New Roman" w:hAnsi="Times New Roman" w:cs="Times New Roman"/>
          <w:bCs/>
          <w:sz w:val="24"/>
          <w:szCs w:val="24"/>
        </w:rPr>
        <w:t>was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correct. The participants </w:t>
      </w:r>
      <w:r>
        <w:rPr>
          <w:rFonts w:ascii="Times New Roman" w:hAnsi="Times New Roman" w:cs="Times New Roman"/>
          <w:bCs/>
          <w:sz w:val="24"/>
          <w:szCs w:val="24"/>
        </w:rPr>
        <w:t>were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asked to choose the best options that appropriately fitted the symbols or question. The maximum time limit was set for 30 minutes. </w:t>
      </w:r>
    </w:p>
    <w:p w14:paraId="64EF8245" w14:textId="26AE2010" w:rsidR="00B11660" w:rsidRPr="001B3172" w:rsidRDefault="00271D27" w:rsidP="001B317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D384B">
        <w:rPr>
          <w:rFonts w:ascii="Times New Roman" w:hAnsi="Times New Roman" w:cs="Times New Roman"/>
          <w:bCs/>
          <w:i/>
          <w:sz w:val="24"/>
          <w:szCs w:val="24"/>
        </w:rPr>
        <w:t xml:space="preserve">30 minutes of Drawing game: 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This </w:t>
      </w:r>
      <w:r>
        <w:rPr>
          <w:rFonts w:ascii="Times New Roman" w:hAnsi="Times New Roman" w:cs="Times New Roman"/>
          <w:bCs/>
          <w:sz w:val="24"/>
          <w:szCs w:val="24"/>
        </w:rPr>
        <w:t>task was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to simulate similar work condition of web designers. During this task, the participants </w:t>
      </w:r>
      <w:r>
        <w:rPr>
          <w:rFonts w:ascii="Times New Roman" w:hAnsi="Times New Roman" w:cs="Times New Roman"/>
          <w:bCs/>
          <w:sz w:val="24"/>
          <w:szCs w:val="24"/>
        </w:rPr>
        <w:t>were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given </w:t>
      </w:r>
      <w:r>
        <w:rPr>
          <w:rFonts w:ascii="Times New Roman" w:hAnsi="Times New Roman" w:cs="Times New Roman"/>
          <w:bCs/>
          <w:sz w:val="24"/>
          <w:szCs w:val="24"/>
        </w:rPr>
        <w:t>ten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blocks of drawing tasks where each block </w:t>
      </w:r>
      <w:r>
        <w:rPr>
          <w:rFonts w:ascii="Times New Roman" w:hAnsi="Times New Roman" w:cs="Times New Roman"/>
          <w:bCs/>
          <w:sz w:val="24"/>
          <w:szCs w:val="24"/>
        </w:rPr>
        <w:t>had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six drawing tasks (Quick, draw! </w:t>
      </w:r>
      <w:hyperlink r:id="rId13" w:history="1">
        <w:r w:rsidRPr="00DD384B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https://quickdraw.withgoogle.com/</w:t>
        </w:r>
      </w:hyperlink>
      <w:r w:rsidRPr="00DD384B">
        <w:rPr>
          <w:rFonts w:ascii="Times New Roman" w:hAnsi="Times New Roman" w:cs="Times New Roman"/>
          <w:bCs/>
          <w:sz w:val="24"/>
          <w:szCs w:val="24"/>
        </w:rPr>
        <w:t xml:space="preserve">). The participants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asked to draw the object as directed within 30 seconds and the neural network, Google </w:t>
      </w:r>
      <w:r>
        <w:rPr>
          <w:rFonts w:ascii="Times New Roman" w:hAnsi="Times New Roman" w:cs="Times New Roman"/>
          <w:bCs/>
          <w:sz w:val="24"/>
          <w:szCs w:val="24"/>
        </w:rPr>
        <w:t xml:space="preserve">recognised 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the object drawn and match with the known objects. The number of correctly recognised objects </w:t>
      </w:r>
      <w:r>
        <w:rPr>
          <w:rFonts w:ascii="Times New Roman" w:hAnsi="Times New Roman" w:cs="Times New Roman"/>
          <w:bCs/>
          <w:sz w:val="24"/>
          <w:szCs w:val="24"/>
        </w:rPr>
        <w:t>were</w:t>
      </w:r>
      <w:r w:rsidRPr="00DD384B">
        <w:rPr>
          <w:rFonts w:ascii="Times New Roman" w:hAnsi="Times New Roman" w:cs="Times New Roman"/>
          <w:bCs/>
          <w:sz w:val="24"/>
          <w:szCs w:val="24"/>
        </w:rPr>
        <w:t xml:space="preserve"> shown at the end of each block of six sets of drawings.  </w:t>
      </w:r>
      <w:bookmarkEnd w:id="2"/>
    </w:p>
    <w:sectPr w:rsidR="00B11660" w:rsidRPr="001B3172" w:rsidSect="00B1166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1EFCF1" w14:textId="77777777" w:rsidR="0047449E" w:rsidRDefault="0047449E" w:rsidP="00E239DE">
      <w:pPr>
        <w:spacing w:after="0" w:line="240" w:lineRule="auto"/>
      </w:pPr>
      <w:r>
        <w:separator/>
      </w:r>
    </w:p>
  </w:endnote>
  <w:endnote w:type="continuationSeparator" w:id="0">
    <w:p w14:paraId="1100CFBD" w14:textId="77777777" w:rsidR="0047449E" w:rsidRDefault="0047449E" w:rsidP="00E23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OT5fcf1b24+20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13802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D6260A" w14:textId="0DB3FC91" w:rsidR="00E239DE" w:rsidRDefault="00E239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D4119A" w14:textId="77777777" w:rsidR="00E239DE" w:rsidRDefault="00E239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DAA10B" w14:textId="77777777" w:rsidR="0047449E" w:rsidRDefault="0047449E" w:rsidP="00E239DE">
      <w:pPr>
        <w:spacing w:after="0" w:line="240" w:lineRule="auto"/>
      </w:pPr>
      <w:r>
        <w:separator/>
      </w:r>
    </w:p>
  </w:footnote>
  <w:footnote w:type="continuationSeparator" w:id="0">
    <w:p w14:paraId="56386D4A" w14:textId="77777777" w:rsidR="0047449E" w:rsidRDefault="0047449E" w:rsidP="00E239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F51C4"/>
    <w:multiLevelType w:val="hybridMultilevel"/>
    <w:tmpl w:val="A2147F6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8274B"/>
    <w:multiLevelType w:val="hybridMultilevel"/>
    <w:tmpl w:val="BBA2A4A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F4158B"/>
    <w:multiLevelType w:val="hybridMultilevel"/>
    <w:tmpl w:val="5248E2F2"/>
    <w:lvl w:ilvl="0" w:tplc="1DA478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834B6"/>
    <w:multiLevelType w:val="multilevel"/>
    <w:tmpl w:val="BE463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C26A2A"/>
    <w:multiLevelType w:val="hybridMultilevel"/>
    <w:tmpl w:val="20026B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D319F5"/>
    <w:multiLevelType w:val="hybridMultilevel"/>
    <w:tmpl w:val="2C62352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7135D3"/>
    <w:multiLevelType w:val="hybridMultilevel"/>
    <w:tmpl w:val="22BAB6C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4E7854"/>
    <w:multiLevelType w:val="hybridMultilevel"/>
    <w:tmpl w:val="E8F6D07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734871"/>
    <w:multiLevelType w:val="hybridMultilevel"/>
    <w:tmpl w:val="51AA3B8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242552"/>
    <w:multiLevelType w:val="hybridMultilevel"/>
    <w:tmpl w:val="A2147F6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9061AE"/>
    <w:multiLevelType w:val="hybridMultilevel"/>
    <w:tmpl w:val="41C45FE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FF5398"/>
    <w:multiLevelType w:val="hybridMultilevel"/>
    <w:tmpl w:val="6EF2B37C"/>
    <w:lvl w:ilvl="0" w:tplc="91446C6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713D8C"/>
    <w:multiLevelType w:val="multilevel"/>
    <w:tmpl w:val="A238AA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7CDC5137"/>
    <w:multiLevelType w:val="multilevel"/>
    <w:tmpl w:val="ACD02D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473252097">
    <w:abstractNumId w:val="4"/>
  </w:num>
  <w:num w:numId="2" w16cid:durableId="1937706479">
    <w:abstractNumId w:val="13"/>
  </w:num>
  <w:num w:numId="3" w16cid:durableId="433404617">
    <w:abstractNumId w:val="9"/>
  </w:num>
  <w:num w:numId="4" w16cid:durableId="83648487">
    <w:abstractNumId w:val="0"/>
  </w:num>
  <w:num w:numId="5" w16cid:durableId="535777587">
    <w:abstractNumId w:val="6"/>
  </w:num>
  <w:num w:numId="6" w16cid:durableId="2052875005">
    <w:abstractNumId w:val="8"/>
  </w:num>
  <w:num w:numId="7" w16cid:durableId="253242632">
    <w:abstractNumId w:val="3"/>
  </w:num>
  <w:num w:numId="8" w16cid:durableId="1170871863">
    <w:abstractNumId w:val="12"/>
  </w:num>
  <w:num w:numId="9" w16cid:durableId="1776291315">
    <w:abstractNumId w:val="11"/>
  </w:num>
  <w:num w:numId="10" w16cid:durableId="127553895">
    <w:abstractNumId w:val="7"/>
  </w:num>
  <w:num w:numId="11" w16cid:durableId="811991498">
    <w:abstractNumId w:val="5"/>
  </w:num>
  <w:num w:numId="12" w16cid:durableId="348609393">
    <w:abstractNumId w:val="1"/>
  </w:num>
  <w:num w:numId="13" w16cid:durableId="1558515475">
    <w:abstractNumId w:val="2"/>
  </w:num>
  <w:num w:numId="14" w16cid:durableId="67550310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2N7EwMTIwMjYwMDJS0lEKTi0uzszPAykwNK4FAHDXD7YtAAAA"/>
  </w:docVars>
  <w:rsids>
    <w:rsidRoot w:val="00C03352"/>
    <w:rsid w:val="00075957"/>
    <w:rsid w:val="00097AEB"/>
    <w:rsid w:val="000A3662"/>
    <w:rsid w:val="000E68B2"/>
    <w:rsid w:val="000E6F14"/>
    <w:rsid w:val="00111DE6"/>
    <w:rsid w:val="001355A1"/>
    <w:rsid w:val="001357DC"/>
    <w:rsid w:val="00163ECB"/>
    <w:rsid w:val="001827F4"/>
    <w:rsid w:val="001B3172"/>
    <w:rsid w:val="001D10F1"/>
    <w:rsid w:val="001D486D"/>
    <w:rsid w:val="001F4418"/>
    <w:rsid w:val="00262240"/>
    <w:rsid w:val="00271900"/>
    <w:rsid w:val="00271D27"/>
    <w:rsid w:val="002E5092"/>
    <w:rsid w:val="00342AE5"/>
    <w:rsid w:val="0035283E"/>
    <w:rsid w:val="00366686"/>
    <w:rsid w:val="0044158E"/>
    <w:rsid w:val="00464745"/>
    <w:rsid w:val="0047449E"/>
    <w:rsid w:val="00486100"/>
    <w:rsid w:val="004C05A8"/>
    <w:rsid w:val="004D42A9"/>
    <w:rsid w:val="005119E2"/>
    <w:rsid w:val="00552786"/>
    <w:rsid w:val="00564486"/>
    <w:rsid w:val="00567712"/>
    <w:rsid w:val="00571407"/>
    <w:rsid w:val="00576C6F"/>
    <w:rsid w:val="005A193D"/>
    <w:rsid w:val="005D5681"/>
    <w:rsid w:val="005E0E09"/>
    <w:rsid w:val="006774D9"/>
    <w:rsid w:val="00687746"/>
    <w:rsid w:val="006A7DC7"/>
    <w:rsid w:val="006B7A32"/>
    <w:rsid w:val="006D4547"/>
    <w:rsid w:val="00772FD1"/>
    <w:rsid w:val="00814E71"/>
    <w:rsid w:val="008B3BBB"/>
    <w:rsid w:val="00902660"/>
    <w:rsid w:val="00954902"/>
    <w:rsid w:val="00963B74"/>
    <w:rsid w:val="00973778"/>
    <w:rsid w:val="009D2C21"/>
    <w:rsid w:val="009D78C7"/>
    <w:rsid w:val="00AC280D"/>
    <w:rsid w:val="00AD1F64"/>
    <w:rsid w:val="00B05BFB"/>
    <w:rsid w:val="00B11660"/>
    <w:rsid w:val="00B854A8"/>
    <w:rsid w:val="00BC5E92"/>
    <w:rsid w:val="00C03352"/>
    <w:rsid w:val="00C11FFF"/>
    <w:rsid w:val="00C36AA9"/>
    <w:rsid w:val="00C63CB6"/>
    <w:rsid w:val="00C74E7F"/>
    <w:rsid w:val="00CD1C2A"/>
    <w:rsid w:val="00D54ACA"/>
    <w:rsid w:val="00D653CA"/>
    <w:rsid w:val="00DA2B04"/>
    <w:rsid w:val="00DE202C"/>
    <w:rsid w:val="00E16683"/>
    <w:rsid w:val="00E239DE"/>
    <w:rsid w:val="00E36FB1"/>
    <w:rsid w:val="00E36FCA"/>
    <w:rsid w:val="00E47F4E"/>
    <w:rsid w:val="00ED3387"/>
    <w:rsid w:val="00F41658"/>
    <w:rsid w:val="00F4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D7A9F"/>
  <w15:chartTrackingRefBased/>
  <w15:docId w15:val="{11F1D79F-75F5-480B-95F7-5FE8DF03C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5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778"/>
  </w:style>
  <w:style w:type="paragraph" w:styleId="Heading1">
    <w:name w:val="heading 1"/>
    <w:basedOn w:val="Normal"/>
    <w:link w:val="Heading1Char"/>
    <w:uiPriority w:val="9"/>
    <w:qFormat/>
    <w:rsid w:val="0097377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k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7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778"/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kn-IN"/>
    </w:rPr>
  </w:style>
  <w:style w:type="character" w:customStyle="1" w:styleId="Heading2Char">
    <w:name w:val="Heading 2 Char"/>
    <w:basedOn w:val="DefaultParagraphFont"/>
    <w:link w:val="Heading2"/>
    <w:uiPriority w:val="9"/>
    <w:rsid w:val="0097377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973778"/>
    <w:pPr>
      <w:ind w:left="720"/>
      <w:contextualSpacing/>
    </w:pPr>
  </w:style>
  <w:style w:type="character" w:customStyle="1" w:styleId="fontstyle01">
    <w:name w:val="fontstyle01"/>
    <w:basedOn w:val="DefaultParagraphFont"/>
    <w:rsid w:val="00973778"/>
    <w:rPr>
      <w:rFonts w:ascii="AdvOT1ef757c0" w:hAnsi="AdvOT1ef757c0" w:hint="default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737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3778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rsid w:val="00973778"/>
    <w:rPr>
      <w:rFonts w:ascii="AdvOT5fcf1b24+20" w:hAnsi="AdvOT5fcf1b24+20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7377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377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377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3778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973778"/>
    <w:rPr>
      <w:i/>
      <w:iCs/>
    </w:rPr>
  </w:style>
  <w:style w:type="paragraph" w:customStyle="1" w:styleId="p">
    <w:name w:val="p"/>
    <w:basedOn w:val="Normal"/>
    <w:rsid w:val="009737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kn-IN"/>
    </w:rPr>
  </w:style>
  <w:style w:type="paragraph" w:styleId="NormalWeb">
    <w:name w:val="Normal (Web)"/>
    <w:basedOn w:val="Normal"/>
    <w:uiPriority w:val="99"/>
    <w:semiHidden/>
    <w:unhideWhenUsed/>
    <w:rsid w:val="009737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kn-IN"/>
    </w:rPr>
  </w:style>
  <w:style w:type="character" w:styleId="Strong">
    <w:name w:val="Strong"/>
    <w:basedOn w:val="DefaultParagraphFont"/>
    <w:uiPriority w:val="22"/>
    <w:qFormat/>
    <w:rsid w:val="00973778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7377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 w:bidi="kn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73778"/>
    <w:rPr>
      <w:rFonts w:ascii="Arial" w:eastAsia="Times New Roman" w:hAnsi="Arial" w:cs="Arial"/>
      <w:vanish/>
      <w:sz w:val="16"/>
      <w:szCs w:val="16"/>
      <w:lang w:eastAsia="en-IN" w:bidi="kn-IN"/>
    </w:rPr>
  </w:style>
  <w:style w:type="character" w:customStyle="1" w:styleId="hidden">
    <w:name w:val="hidden"/>
    <w:basedOn w:val="DefaultParagraphFont"/>
    <w:rsid w:val="00973778"/>
  </w:style>
  <w:style w:type="character" w:customStyle="1" w:styleId="tiny-normal">
    <w:name w:val="tiny-normal"/>
    <w:basedOn w:val="DefaultParagraphFont"/>
    <w:rsid w:val="00973778"/>
  </w:style>
  <w:style w:type="character" w:customStyle="1" w:styleId="medium-bold">
    <w:name w:val="medium-bold"/>
    <w:basedOn w:val="DefaultParagraphFont"/>
    <w:rsid w:val="00973778"/>
  </w:style>
  <w:style w:type="character" w:customStyle="1" w:styleId="medium-normal">
    <w:name w:val="medium-normal"/>
    <w:basedOn w:val="DefaultParagraphFont"/>
    <w:rsid w:val="00973778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7377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 w:bidi="kn-IN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73778"/>
    <w:rPr>
      <w:rFonts w:ascii="Arial" w:eastAsia="Times New Roman" w:hAnsi="Arial" w:cs="Arial"/>
      <w:vanish/>
      <w:sz w:val="16"/>
      <w:szCs w:val="16"/>
      <w:lang w:eastAsia="en-IN" w:bidi="kn-IN"/>
    </w:rPr>
  </w:style>
  <w:style w:type="character" w:styleId="CommentReference">
    <w:name w:val="annotation reference"/>
    <w:basedOn w:val="DefaultParagraphFont"/>
    <w:uiPriority w:val="99"/>
    <w:semiHidden/>
    <w:unhideWhenUsed/>
    <w:rsid w:val="009737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7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7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7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7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7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778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5"/>
    <w:semiHidden/>
    <w:rsid w:val="00973778"/>
    <w:rPr>
      <w:color w:val="82786F"/>
    </w:rPr>
  </w:style>
  <w:style w:type="character" w:styleId="FollowedHyperlink">
    <w:name w:val="FollowedHyperlink"/>
    <w:basedOn w:val="DefaultParagraphFont"/>
    <w:uiPriority w:val="99"/>
    <w:semiHidden/>
    <w:unhideWhenUsed/>
    <w:rsid w:val="0097377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73778"/>
    <w:pPr>
      <w:spacing w:after="0" w:line="240" w:lineRule="auto"/>
    </w:pPr>
    <w:rPr>
      <w:lang w:bidi="k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DefaultParagraphFont"/>
    <w:rsid w:val="00973778"/>
  </w:style>
  <w:style w:type="character" w:customStyle="1" w:styleId="txtsmallerbold">
    <w:name w:val="txtsmallerbold"/>
    <w:basedOn w:val="DefaultParagraphFont"/>
    <w:rsid w:val="00973778"/>
  </w:style>
  <w:style w:type="character" w:customStyle="1" w:styleId="querysrchtext">
    <w:name w:val="querysrchtext"/>
    <w:basedOn w:val="DefaultParagraphFont"/>
    <w:rsid w:val="00973778"/>
  </w:style>
  <w:style w:type="character" w:customStyle="1" w:styleId="queryoperator">
    <w:name w:val="queryoperator"/>
    <w:basedOn w:val="DefaultParagraphFont"/>
    <w:rsid w:val="00973778"/>
  </w:style>
  <w:style w:type="paragraph" w:customStyle="1" w:styleId="msonormal0">
    <w:name w:val="msonormal"/>
    <w:basedOn w:val="Normal"/>
    <w:rsid w:val="009737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kn-IN"/>
    </w:rPr>
  </w:style>
  <w:style w:type="character" w:customStyle="1" w:styleId="querysrchterm">
    <w:name w:val="querysrchterm"/>
    <w:basedOn w:val="DefaultParagraphFont"/>
    <w:rsid w:val="00973778"/>
  </w:style>
  <w:style w:type="character" w:customStyle="1" w:styleId="bigqueryelipsis">
    <w:name w:val="bigqueryelipsis"/>
    <w:basedOn w:val="DefaultParagraphFont"/>
    <w:rsid w:val="00973778"/>
  </w:style>
  <w:style w:type="character" w:customStyle="1" w:styleId="btntext">
    <w:name w:val="btntext"/>
    <w:basedOn w:val="DefaultParagraphFont"/>
    <w:rsid w:val="00973778"/>
  </w:style>
  <w:style w:type="character" w:customStyle="1" w:styleId="ico-navigate-up">
    <w:name w:val="ico-navigate-up"/>
    <w:basedOn w:val="DefaultParagraphFont"/>
    <w:rsid w:val="00973778"/>
  </w:style>
  <w:style w:type="character" w:customStyle="1" w:styleId="ico-pencil">
    <w:name w:val="ico-pencil"/>
    <w:basedOn w:val="DefaultParagraphFont"/>
    <w:rsid w:val="00973778"/>
  </w:style>
  <w:style w:type="character" w:styleId="PlaceholderText">
    <w:name w:val="Placeholder Text"/>
    <w:basedOn w:val="DefaultParagraphFont"/>
    <w:uiPriority w:val="99"/>
    <w:semiHidden/>
    <w:rsid w:val="0097377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737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778"/>
  </w:style>
  <w:style w:type="paragraph" w:styleId="Footer">
    <w:name w:val="footer"/>
    <w:basedOn w:val="Normal"/>
    <w:link w:val="FooterChar"/>
    <w:uiPriority w:val="99"/>
    <w:unhideWhenUsed/>
    <w:rsid w:val="009737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778"/>
  </w:style>
  <w:style w:type="table" w:styleId="TableGridLight">
    <w:name w:val="Grid Table Light"/>
    <w:basedOn w:val="TableNormal"/>
    <w:uiPriority w:val="40"/>
    <w:rsid w:val="00973778"/>
    <w:pPr>
      <w:spacing w:after="0" w:line="240" w:lineRule="auto"/>
    </w:pPr>
    <w:rPr>
      <w:lang w:bidi="k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73778"/>
    <w:pPr>
      <w:spacing w:after="0" w:line="240" w:lineRule="auto"/>
    </w:pPr>
    <w:rPr>
      <w:lang w:bidi="kn-I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73778"/>
    <w:pPr>
      <w:spacing w:after="0" w:line="240" w:lineRule="auto"/>
    </w:pPr>
    <w:rPr>
      <w:lang w:bidi="k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0A366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A3662"/>
    <w:rPr>
      <w:rFonts w:cs="Times New Roman"/>
      <w:color w:val="aut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2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81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s://quickdraw.withgoogle.com/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s://www.indiabix.com/non-verbal-reasoning/questions-and-answer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fast-typing.com/typing-speed-test.php?lan=english&amp;time=1800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paralympic.org/sites/default/files/2021-01/IPC%20Guide%20to%20Reporting%20on%20Para%20Athletes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ncert.nic.in/textbook/pdf/iehp104.pdf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5</Pages>
  <Words>1179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ran C [MAHE-MCHP]</dc:creator>
  <cp:keywords/>
  <dc:description/>
  <cp:lastModifiedBy>Baskaran C [MAHE-MCHP]</cp:lastModifiedBy>
  <cp:revision>39</cp:revision>
  <dcterms:created xsi:type="dcterms:W3CDTF">2021-11-26T04:34:00Z</dcterms:created>
  <dcterms:modified xsi:type="dcterms:W3CDTF">2024-10-15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2e03ae0cf6a9d1fa4feb6f73c64c24af6d0635c2287fd1ee11da585a24d2b2</vt:lpwstr>
  </property>
</Properties>
</file>